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115"/>
        <w:gridCol w:w="3115"/>
        <w:gridCol w:w="3395"/>
      </w:tblGrid>
      <w:tr w:rsidR="00A73A06" w:rsidRPr="007171EF" w14:paraId="5F9EDD3C" w14:textId="77777777" w:rsidTr="00711DDB">
        <w:tc>
          <w:tcPr>
            <w:tcW w:w="3115" w:type="dxa"/>
          </w:tcPr>
          <w:p w14:paraId="2682D167" w14:textId="77777777" w:rsidR="00A73A06" w:rsidRPr="007171EF" w:rsidRDefault="00A73A06">
            <w:pPr>
              <w:rPr>
                <w:b/>
              </w:rPr>
            </w:pPr>
            <w:r w:rsidRPr="007171EF">
              <w:rPr>
                <w:b/>
              </w:rPr>
              <w:t>Genome</w:t>
            </w:r>
          </w:p>
        </w:tc>
        <w:tc>
          <w:tcPr>
            <w:tcW w:w="3115" w:type="dxa"/>
          </w:tcPr>
          <w:p w14:paraId="03A82C4C" w14:textId="0011BBD1" w:rsidR="00A73A06" w:rsidRPr="007171EF" w:rsidRDefault="0061717D">
            <w:pPr>
              <w:rPr>
                <w:b/>
              </w:rPr>
            </w:pPr>
            <w:r w:rsidRPr="007171EF">
              <w:rPr>
                <w:b/>
              </w:rPr>
              <w:t xml:space="preserve">Assembly </w:t>
            </w:r>
            <w:r w:rsidR="00A73A06" w:rsidRPr="007171EF">
              <w:rPr>
                <w:b/>
              </w:rPr>
              <w:t>Accession</w:t>
            </w:r>
          </w:p>
        </w:tc>
        <w:tc>
          <w:tcPr>
            <w:tcW w:w="3395" w:type="dxa"/>
          </w:tcPr>
          <w:p w14:paraId="65B804D9" w14:textId="77777777" w:rsidR="00A73A06" w:rsidRPr="007171EF" w:rsidRDefault="00A73A06">
            <w:pPr>
              <w:rPr>
                <w:b/>
              </w:rPr>
            </w:pPr>
            <w:r w:rsidRPr="007171EF">
              <w:rPr>
                <w:b/>
              </w:rPr>
              <w:t>Criteria (SprayNPray flag</w:t>
            </w:r>
            <w:r w:rsidR="001B4864" w:rsidRPr="007171EF">
              <w:rPr>
                <w:b/>
              </w:rPr>
              <w:t xml:space="preserve"> used to extract contigs</w:t>
            </w:r>
            <w:r w:rsidRPr="007171EF">
              <w:rPr>
                <w:b/>
              </w:rPr>
              <w:t>)</w:t>
            </w:r>
          </w:p>
        </w:tc>
      </w:tr>
      <w:tr w:rsidR="00A73A06" w:rsidRPr="007171EF" w14:paraId="09DDDFF8" w14:textId="77777777" w:rsidTr="00711DDB">
        <w:tc>
          <w:tcPr>
            <w:tcW w:w="3115" w:type="dxa"/>
          </w:tcPr>
          <w:p w14:paraId="6C9A2FEB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Archaeoglobus </w:t>
            </w:r>
            <w:r w:rsidRPr="00C06CAE">
              <w:rPr>
                <w:rFonts w:eastAsia="Times New Roman"/>
                <w:i/>
                <w:color w:val="000000"/>
              </w:rPr>
              <w:t>fulgidus</w:t>
            </w:r>
          </w:p>
        </w:tc>
        <w:tc>
          <w:tcPr>
            <w:tcW w:w="3115" w:type="dxa"/>
          </w:tcPr>
          <w:p w14:paraId="722D4480" w14:textId="03AECED6" w:rsidR="00A73A06" w:rsidRPr="007171EF" w:rsidRDefault="007171EF">
            <w:r w:rsidRPr="007171EF">
              <w:t>GCF_000008665.1</w:t>
            </w:r>
          </w:p>
        </w:tc>
        <w:tc>
          <w:tcPr>
            <w:tcW w:w="3395" w:type="dxa"/>
          </w:tcPr>
          <w:p w14:paraId="4DA9E5B3" w14:textId="77777777" w:rsidR="00A73A06" w:rsidRPr="007171EF" w:rsidRDefault="00A73A06">
            <w:r w:rsidRPr="007171EF">
              <w:t>-genus Archaeoglobus</w:t>
            </w:r>
          </w:p>
        </w:tc>
      </w:tr>
      <w:tr w:rsidR="00A73A06" w:rsidRPr="007171EF" w14:paraId="27125146" w14:textId="77777777" w:rsidTr="00711DDB">
        <w:tc>
          <w:tcPr>
            <w:tcW w:w="3115" w:type="dxa"/>
          </w:tcPr>
          <w:p w14:paraId="1FE5DBB4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Gallionellales </w:t>
            </w:r>
            <w:r w:rsidRPr="00C06CAE">
              <w:rPr>
                <w:rFonts w:eastAsia="Times New Roman"/>
                <w:i/>
                <w:color w:val="000000"/>
              </w:rPr>
              <w:t>bacterium</w:t>
            </w:r>
          </w:p>
        </w:tc>
        <w:tc>
          <w:tcPr>
            <w:tcW w:w="3115" w:type="dxa"/>
          </w:tcPr>
          <w:p w14:paraId="502A3B1E" w14:textId="2BCE8557" w:rsidR="00A73A06" w:rsidRPr="007171EF" w:rsidRDefault="00155589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1801025.1</w:t>
            </w:r>
          </w:p>
        </w:tc>
        <w:tc>
          <w:tcPr>
            <w:tcW w:w="3395" w:type="dxa"/>
          </w:tcPr>
          <w:p w14:paraId="7F2AC69C" w14:textId="77777777" w:rsidR="00A73A06" w:rsidRPr="007171EF" w:rsidRDefault="00A73A06">
            <w:r w:rsidRPr="007171EF">
              <w:t>-genus Gallionellales</w:t>
            </w:r>
          </w:p>
        </w:tc>
      </w:tr>
      <w:tr w:rsidR="00A73A06" w:rsidRPr="007171EF" w14:paraId="076A0F96" w14:textId="77777777" w:rsidTr="00711DDB">
        <w:tc>
          <w:tcPr>
            <w:tcW w:w="3115" w:type="dxa"/>
          </w:tcPr>
          <w:p w14:paraId="04C4B4FD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Anaeromyxobacter </w:t>
            </w:r>
            <w:proofErr w:type="spellStart"/>
            <w:r w:rsidRPr="00C06CAE">
              <w:rPr>
                <w:rFonts w:eastAsia="Times New Roman"/>
                <w:i/>
                <w:color w:val="000000"/>
              </w:rPr>
              <w:t>dehalogenans</w:t>
            </w:r>
            <w:proofErr w:type="spellEnd"/>
          </w:p>
        </w:tc>
        <w:tc>
          <w:tcPr>
            <w:tcW w:w="3115" w:type="dxa"/>
          </w:tcPr>
          <w:p w14:paraId="095FF720" w14:textId="43B7CBB8" w:rsidR="00A73A06" w:rsidRPr="007171EF" w:rsidRDefault="00155589">
            <w:r w:rsidRPr="007171EF">
              <w:t>GCF_000013385.1</w:t>
            </w:r>
          </w:p>
        </w:tc>
        <w:tc>
          <w:tcPr>
            <w:tcW w:w="3395" w:type="dxa"/>
          </w:tcPr>
          <w:p w14:paraId="4198365B" w14:textId="77777777" w:rsidR="00A73A06" w:rsidRPr="007171EF" w:rsidRDefault="00A73A06">
            <w:r w:rsidRPr="007171EF">
              <w:t>-genus</w:t>
            </w:r>
            <w:r w:rsidRPr="007171EF">
              <w:t xml:space="preserve"> </w:t>
            </w:r>
            <w:r w:rsidRPr="007171EF">
              <w:rPr>
                <w:rFonts w:eastAsia="Times New Roman"/>
                <w:color w:val="000000"/>
              </w:rPr>
              <w:t>Anaeromyxobacter</w:t>
            </w:r>
          </w:p>
        </w:tc>
      </w:tr>
      <w:tr w:rsidR="00A73A06" w:rsidRPr="007171EF" w14:paraId="55A7C5C1" w14:textId="77777777" w:rsidTr="00711DDB">
        <w:tc>
          <w:tcPr>
            <w:tcW w:w="3115" w:type="dxa"/>
          </w:tcPr>
          <w:p w14:paraId="0AE4AEC2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7171EF">
              <w:rPr>
                <w:rFonts w:eastAsia="Times New Roman"/>
                <w:i/>
                <w:color w:val="000000"/>
              </w:rPr>
              <w:t>Azorhizobium</w:t>
            </w:r>
            <w:proofErr w:type="spellEnd"/>
            <w:r w:rsidRPr="007171EF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B93891">
              <w:rPr>
                <w:rFonts w:eastAsia="Times New Roman"/>
                <w:i/>
                <w:color w:val="000000"/>
              </w:rPr>
              <w:t>caulinodans</w:t>
            </w:r>
            <w:proofErr w:type="spellEnd"/>
          </w:p>
        </w:tc>
        <w:tc>
          <w:tcPr>
            <w:tcW w:w="3115" w:type="dxa"/>
          </w:tcPr>
          <w:p w14:paraId="021103F9" w14:textId="083D670D" w:rsidR="00A73A06" w:rsidRPr="007171EF" w:rsidRDefault="007567D8">
            <w:r w:rsidRPr="007171EF">
              <w:t>GCF_000010525.1</w:t>
            </w:r>
          </w:p>
        </w:tc>
        <w:tc>
          <w:tcPr>
            <w:tcW w:w="3395" w:type="dxa"/>
          </w:tcPr>
          <w:p w14:paraId="61D22379" w14:textId="77777777" w:rsidR="00A73A06" w:rsidRPr="007171EF" w:rsidRDefault="00A73A06">
            <w:r w:rsidRPr="007171EF">
              <w:t>-genus</w:t>
            </w:r>
            <w:r w:rsidRPr="007171EF">
              <w:t xml:space="preserve"> </w:t>
            </w:r>
            <w:proofErr w:type="spellStart"/>
            <w:r w:rsidRPr="007171EF">
              <w:rPr>
                <w:rFonts w:eastAsia="Times New Roman"/>
                <w:color w:val="000000"/>
              </w:rPr>
              <w:t>Azorhizobium</w:t>
            </w:r>
            <w:proofErr w:type="spellEnd"/>
          </w:p>
        </w:tc>
      </w:tr>
      <w:tr w:rsidR="00A73A06" w:rsidRPr="007171EF" w14:paraId="682661D9" w14:textId="77777777" w:rsidTr="00711DDB">
        <w:tc>
          <w:tcPr>
            <w:tcW w:w="3115" w:type="dxa"/>
          </w:tcPr>
          <w:p w14:paraId="205A6411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Bradyrhizobium </w:t>
            </w:r>
            <w:proofErr w:type="spellStart"/>
            <w:r w:rsidRPr="00B93891">
              <w:rPr>
                <w:rFonts w:eastAsia="Times New Roman"/>
                <w:i/>
                <w:color w:val="000000"/>
              </w:rPr>
              <w:t>japonicum</w:t>
            </w:r>
            <w:proofErr w:type="spellEnd"/>
          </w:p>
        </w:tc>
        <w:tc>
          <w:tcPr>
            <w:tcW w:w="3115" w:type="dxa"/>
          </w:tcPr>
          <w:p w14:paraId="46BDA9AE" w14:textId="5245E4E7" w:rsidR="00A73A06" w:rsidRPr="007171EF" w:rsidRDefault="007567D8">
            <w:r w:rsidRPr="007171EF">
              <w:t>GCF_000011365.1</w:t>
            </w:r>
          </w:p>
        </w:tc>
        <w:tc>
          <w:tcPr>
            <w:tcW w:w="3395" w:type="dxa"/>
          </w:tcPr>
          <w:p w14:paraId="75235951" w14:textId="77777777" w:rsidR="00A73A06" w:rsidRPr="007171EF" w:rsidRDefault="00A73A06">
            <w:r w:rsidRPr="007171EF">
              <w:t>-genus</w:t>
            </w:r>
            <w:r w:rsidR="00711DDB" w:rsidRPr="007171EF">
              <w:t xml:space="preserve"> </w:t>
            </w:r>
            <w:r w:rsidR="00711DDB" w:rsidRPr="007171EF">
              <w:rPr>
                <w:rFonts w:eastAsia="Times New Roman"/>
                <w:color w:val="000000"/>
              </w:rPr>
              <w:t>Bradyrhizobium</w:t>
            </w:r>
          </w:p>
        </w:tc>
      </w:tr>
      <w:tr w:rsidR="00A73A06" w:rsidRPr="007171EF" w14:paraId="4332212B" w14:textId="77777777" w:rsidTr="00711DDB">
        <w:tc>
          <w:tcPr>
            <w:tcW w:w="3115" w:type="dxa"/>
          </w:tcPr>
          <w:p w14:paraId="2384B18D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Chlorobium </w:t>
            </w:r>
            <w:r w:rsidRPr="00B93891">
              <w:rPr>
                <w:rFonts w:eastAsia="Times New Roman"/>
                <w:i/>
                <w:color w:val="000000"/>
              </w:rPr>
              <w:t>tepidum</w:t>
            </w:r>
          </w:p>
        </w:tc>
        <w:tc>
          <w:tcPr>
            <w:tcW w:w="3115" w:type="dxa"/>
          </w:tcPr>
          <w:p w14:paraId="349C4165" w14:textId="3A04843A" w:rsidR="00A73A06" w:rsidRPr="007171EF" w:rsidRDefault="00D71F77">
            <w:r w:rsidRPr="007171EF">
              <w:t>GCF_000006985.1</w:t>
            </w:r>
          </w:p>
        </w:tc>
        <w:tc>
          <w:tcPr>
            <w:tcW w:w="3395" w:type="dxa"/>
          </w:tcPr>
          <w:p w14:paraId="69858AFE" w14:textId="2BC3536D" w:rsidR="00A73A06" w:rsidRPr="007171EF" w:rsidRDefault="00A73A06">
            <w:r w:rsidRPr="007171EF">
              <w:t>-genus</w:t>
            </w:r>
            <w:r w:rsidR="00711DDB" w:rsidRPr="007171EF">
              <w:t xml:space="preserve"> </w:t>
            </w:r>
            <w:proofErr w:type="spellStart"/>
            <w:r w:rsidR="00711DDB" w:rsidRPr="007171EF">
              <w:rPr>
                <w:rFonts w:eastAsia="Times New Roman"/>
                <w:color w:val="000000"/>
              </w:rPr>
              <w:t>Chlorobium</w:t>
            </w:r>
            <w:r w:rsidR="001B20A2" w:rsidRPr="007171EF">
              <w:rPr>
                <w:rFonts w:eastAsia="Times New Roman"/>
                <w:color w:val="000000"/>
              </w:rPr>
              <w:t>,Chlorobaculum</w:t>
            </w:r>
            <w:proofErr w:type="spellEnd"/>
          </w:p>
        </w:tc>
      </w:tr>
      <w:tr w:rsidR="00A73A06" w:rsidRPr="007171EF" w14:paraId="2FC203CE" w14:textId="77777777" w:rsidTr="00711DDB">
        <w:tc>
          <w:tcPr>
            <w:tcW w:w="3115" w:type="dxa"/>
          </w:tcPr>
          <w:p w14:paraId="752F41DD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Candidatus </w:t>
            </w:r>
            <w:proofErr w:type="spellStart"/>
            <w:r w:rsidRPr="00B93891">
              <w:rPr>
                <w:rFonts w:eastAsia="Times New Roman"/>
                <w:color w:val="000000"/>
              </w:rPr>
              <w:t>Kerfeldbacteria</w:t>
            </w:r>
            <w:proofErr w:type="spellEnd"/>
          </w:p>
        </w:tc>
        <w:tc>
          <w:tcPr>
            <w:tcW w:w="3115" w:type="dxa"/>
          </w:tcPr>
          <w:p w14:paraId="30FEB3EC" w14:textId="07B58D5A" w:rsidR="00A73A06" w:rsidRPr="007171EF" w:rsidRDefault="00D71F77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1818285.1</w:t>
            </w:r>
          </w:p>
        </w:tc>
        <w:tc>
          <w:tcPr>
            <w:tcW w:w="3395" w:type="dxa"/>
          </w:tcPr>
          <w:p w14:paraId="3649294B" w14:textId="77777777" w:rsidR="00A73A06" w:rsidRPr="007171EF" w:rsidRDefault="00A73A06">
            <w:r w:rsidRPr="007171EF">
              <w:t>-genus</w:t>
            </w:r>
            <w:r w:rsidR="00711DDB" w:rsidRPr="007171EF">
              <w:t xml:space="preserve"> </w:t>
            </w:r>
            <w:proofErr w:type="spellStart"/>
            <w:r w:rsidR="00711DDB" w:rsidRPr="00B93891">
              <w:rPr>
                <w:rFonts w:eastAsia="Times New Roman"/>
                <w:color w:val="000000"/>
              </w:rPr>
              <w:t>Kerfeldbacteria</w:t>
            </w:r>
            <w:r w:rsidR="00711DDB" w:rsidRPr="007171EF">
              <w:rPr>
                <w:rFonts w:eastAsia="Times New Roman"/>
                <w:color w:val="000000"/>
              </w:rPr>
              <w:t>,Parcubacteria</w:t>
            </w:r>
            <w:proofErr w:type="spellEnd"/>
          </w:p>
        </w:tc>
      </w:tr>
      <w:tr w:rsidR="00A73A06" w:rsidRPr="007171EF" w14:paraId="72969DBD" w14:textId="77777777" w:rsidTr="00711DDB">
        <w:tc>
          <w:tcPr>
            <w:tcW w:w="3115" w:type="dxa"/>
          </w:tcPr>
          <w:p w14:paraId="4118BC58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Ferrovum </w:t>
            </w:r>
            <w:proofErr w:type="spellStart"/>
            <w:r w:rsidRPr="00B93891">
              <w:rPr>
                <w:rFonts w:eastAsia="Times New Roman"/>
                <w:i/>
                <w:color w:val="000000"/>
              </w:rPr>
              <w:t>myxofaciens</w:t>
            </w:r>
            <w:proofErr w:type="spellEnd"/>
          </w:p>
        </w:tc>
        <w:tc>
          <w:tcPr>
            <w:tcW w:w="3115" w:type="dxa"/>
          </w:tcPr>
          <w:p w14:paraId="6CFE52E2" w14:textId="20BCF067" w:rsidR="00A73A06" w:rsidRPr="007171EF" w:rsidRDefault="00D71F77">
            <w:r w:rsidRPr="007171EF">
              <w:t>GCF_000735045.1</w:t>
            </w:r>
          </w:p>
        </w:tc>
        <w:tc>
          <w:tcPr>
            <w:tcW w:w="3395" w:type="dxa"/>
          </w:tcPr>
          <w:p w14:paraId="73BE9CE9" w14:textId="77777777" w:rsidR="00A73A06" w:rsidRPr="007171EF" w:rsidRDefault="00A73A06">
            <w:r w:rsidRPr="007171EF">
              <w:t>-genus</w:t>
            </w:r>
            <w:r w:rsidR="00711DDB" w:rsidRPr="007171EF">
              <w:t xml:space="preserve"> Ferrovum</w:t>
            </w:r>
          </w:p>
        </w:tc>
      </w:tr>
      <w:tr w:rsidR="00A73A06" w:rsidRPr="007171EF" w14:paraId="36F6E4E6" w14:textId="77777777" w:rsidTr="00711DDB">
        <w:tc>
          <w:tcPr>
            <w:tcW w:w="3115" w:type="dxa"/>
          </w:tcPr>
          <w:p w14:paraId="172E48AF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Nitrospira </w:t>
            </w:r>
            <w:r w:rsidRPr="00B93891">
              <w:rPr>
                <w:rFonts w:eastAsia="Times New Roman"/>
                <w:i/>
                <w:color w:val="000000"/>
              </w:rPr>
              <w:t>bacterium</w:t>
            </w:r>
          </w:p>
        </w:tc>
        <w:tc>
          <w:tcPr>
            <w:tcW w:w="3115" w:type="dxa"/>
          </w:tcPr>
          <w:p w14:paraId="65A72023" w14:textId="1D8C1578" w:rsidR="00A73A06" w:rsidRPr="007171EF" w:rsidRDefault="00681134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1303305.1</w:t>
            </w:r>
          </w:p>
        </w:tc>
        <w:tc>
          <w:tcPr>
            <w:tcW w:w="3395" w:type="dxa"/>
          </w:tcPr>
          <w:p w14:paraId="5788D241" w14:textId="77777777" w:rsidR="00A73A06" w:rsidRPr="007171EF" w:rsidRDefault="00A73A06">
            <w:r w:rsidRPr="007171EF">
              <w:t>-genus</w:t>
            </w:r>
            <w:r w:rsidR="00711DDB" w:rsidRPr="007171EF">
              <w:t xml:space="preserve"> </w:t>
            </w:r>
            <w:r w:rsidR="00711DDB" w:rsidRPr="007171EF">
              <w:rPr>
                <w:rFonts w:eastAsia="Times New Roman"/>
                <w:color w:val="000000"/>
              </w:rPr>
              <w:t>Nitrospira</w:t>
            </w:r>
          </w:p>
        </w:tc>
      </w:tr>
      <w:tr w:rsidR="00A73A06" w:rsidRPr="007171EF" w14:paraId="4DFEBD60" w14:textId="77777777" w:rsidTr="00711DDB">
        <w:tc>
          <w:tcPr>
            <w:tcW w:w="3115" w:type="dxa"/>
          </w:tcPr>
          <w:p w14:paraId="38B82ADD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Ignavibacteria </w:t>
            </w:r>
            <w:r w:rsidRPr="00B93891">
              <w:rPr>
                <w:rFonts w:eastAsia="Times New Roman"/>
                <w:i/>
                <w:color w:val="000000"/>
              </w:rPr>
              <w:t>bacterium</w:t>
            </w:r>
          </w:p>
        </w:tc>
        <w:tc>
          <w:tcPr>
            <w:tcW w:w="3115" w:type="dxa"/>
          </w:tcPr>
          <w:p w14:paraId="0C513BED" w14:textId="21B256AA" w:rsidR="00A73A06" w:rsidRPr="007171EF" w:rsidRDefault="00336007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1802185.1</w:t>
            </w:r>
          </w:p>
        </w:tc>
        <w:tc>
          <w:tcPr>
            <w:tcW w:w="3395" w:type="dxa"/>
          </w:tcPr>
          <w:p w14:paraId="2374AC32" w14:textId="77777777" w:rsidR="00A73A06" w:rsidRPr="007171EF" w:rsidRDefault="00A73A06">
            <w:r w:rsidRPr="007171EF">
              <w:t>-genus</w:t>
            </w:r>
            <w:r w:rsidR="00711DDB" w:rsidRPr="007171EF">
              <w:t xml:space="preserve"> </w:t>
            </w:r>
            <w:r w:rsidR="00711DDB" w:rsidRPr="007171EF">
              <w:rPr>
                <w:rFonts w:eastAsia="Times New Roman"/>
                <w:color w:val="000000"/>
              </w:rPr>
              <w:t>Ignavibacteria</w:t>
            </w:r>
          </w:p>
        </w:tc>
      </w:tr>
      <w:tr w:rsidR="00A73A06" w:rsidRPr="007171EF" w14:paraId="1B8DB915" w14:textId="77777777" w:rsidTr="00711DDB">
        <w:tc>
          <w:tcPr>
            <w:tcW w:w="3115" w:type="dxa"/>
          </w:tcPr>
          <w:p w14:paraId="40B3E318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Geobacter </w:t>
            </w:r>
            <w:r w:rsidRPr="00796FB6">
              <w:rPr>
                <w:rFonts w:eastAsia="Times New Roman"/>
                <w:i/>
                <w:color w:val="000000"/>
              </w:rPr>
              <w:t>sulfurreducens</w:t>
            </w:r>
          </w:p>
        </w:tc>
        <w:tc>
          <w:tcPr>
            <w:tcW w:w="3115" w:type="dxa"/>
          </w:tcPr>
          <w:p w14:paraId="1D4F24D5" w14:textId="77777777" w:rsidR="0049421D" w:rsidRPr="007171EF" w:rsidRDefault="0049421D" w:rsidP="0049421D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0007985.2</w:t>
            </w:r>
          </w:p>
          <w:p w14:paraId="501BD3AE" w14:textId="77777777" w:rsidR="00A73A06" w:rsidRPr="007171EF" w:rsidRDefault="00A73A06" w:rsidP="0061717D"/>
        </w:tc>
        <w:tc>
          <w:tcPr>
            <w:tcW w:w="3395" w:type="dxa"/>
          </w:tcPr>
          <w:p w14:paraId="56948A62" w14:textId="77777777" w:rsidR="00A73A06" w:rsidRPr="007171EF" w:rsidRDefault="00A73A06">
            <w:r w:rsidRPr="007171EF">
              <w:t>-genus</w:t>
            </w:r>
            <w:r w:rsidR="00711DDB" w:rsidRPr="007171EF">
              <w:t xml:space="preserve"> </w:t>
            </w:r>
            <w:r w:rsidR="00711DDB" w:rsidRPr="007171EF">
              <w:rPr>
                <w:rFonts w:eastAsia="Times New Roman"/>
                <w:color w:val="000000"/>
              </w:rPr>
              <w:t>Geobacter</w:t>
            </w:r>
            <w:r w:rsidR="00711DDB" w:rsidRPr="007171EF">
              <w:rPr>
                <w:rFonts w:eastAsia="Times New Roman"/>
                <w:color w:val="000000"/>
              </w:rPr>
              <w:t xml:space="preserve"> -species </w:t>
            </w:r>
            <w:r w:rsidR="00711DDB" w:rsidRPr="00796FB6">
              <w:rPr>
                <w:rFonts w:eastAsia="Times New Roman"/>
                <w:color w:val="000000"/>
              </w:rPr>
              <w:t>sulfurreducens</w:t>
            </w:r>
          </w:p>
        </w:tc>
      </w:tr>
      <w:tr w:rsidR="00A73A06" w:rsidRPr="007171EF" w14:paraId="13F0DA1D" w14:textId="77777777" w:rsidTr="00711DDB">
        <w:tc>
          <w:tcPr>
            <w:tcW w:w="3115" w:type="dxa"/>
          </w:tcPr>
          <w:p w14:paraId="27020830" w14:textId="77777777" w:rsidR="00A73A06" w:rsidRPr="007171EF" w:rsidRDefault="00A73A06">
            <w:pPr>
              <w:rPr>
                <w:i/>
              </w:rPr>
            </w:pPr>
            <w:r w:rsidRPr="007171EF">
              <w:rPr>
                <w:rFonts w:eastAsia="Times New Roman"/>
                <w:i/>
                <w:color w:val="000000"/>
              </w:rPr>
              <w:t>Geobacter</w:t>
            </w:r>
            <w:r w:rsidRPr="007171EF">
              <w:rPr>
                <w:rFonts w:eastAsia="Times New Roman"/>
                <w:i/>
                <w:color w:val="000000"/>
              </w:rPr>
              <w:t xml:space="preserve"> metallireducens</w:t>
            </w:r>
          </w:p>
        </w:tc>
        <w:tc>
          <w:tcPr>
            <w:tcW w:w="3115" w:type="dxa"/>
          </w:tcPr>
          <w:p w14:paraId="1400DDB3" w14:textId="79CE63B2" w:rsidR="00A73A06" w:rsidRPr="007171EF" w:rsidRDefault="008B2357">
            <w:r w:rsidRPr="007171EF">
              <w:t>GCF_000012925.1</w:t>
            </w:r>
          </w:p>
        </w:tc>
        <w:tc>
          <w:tcPr>
            <w:tcW w:w="3395" w:type="dxa"/>
          </w:tcPr>
          <w:p w14:paraId="0045E1B7" w14:textId="77777777" w:rsidR="00A73A06" w:rsidRPr="007171EF" w:rsidRDefault="00711DDB">
            <w:r w:rsidRPr="007171EF">
              <w:t xml:space="preserve">-genus </w:t>
            </w:r>
            <w:r w:rsidRPr="007171EF">
              <w:rPr>
                <w:rFonts w:eastAsia="Times New Roman"/>
                <w:color w:val="000000"/>
              </w:rPr>
              <w:t>Geobacter -species metallireducens</w:t>
            </w:r>
          </w:p>
        </w:tc>
      </w:tr>
      <w:tr w:rsidR="00A73A06" w:rsidRPr="007171EF" w14:paraId="7F5D1E3A" w14:textId="77777777" w:rsidTr="00711DDB">
        <w:tc>
          <w:tcPr>
            <w:tcW w:w="3115" w:type="dxa"/>
          </w:tcPr>
          <w:p w14:paraId="19EC3998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Shewanella </w:t>
            </w:r>
            <w:r w:rsidRPr="00796FB6">
              <w:rPr>
                <w:rFonts w:eastAsia="Times New Roman"/>
                <w:i/>
                <w:color w:val="000000"/>
              </w:rPr>
              <w:t>denitrificans</w:t>
            </w:r>
          </w:p>
        </w:tc>
        <w:tc>
          <w:tcPr>
            <w:tcW w:w="3115" w:type="dxa"/>
          </w:tcPr>
          <w:p w14:paraId="11A9AC18" w14:textId="77777777" w:rsidR="0061717D" w:rsidRPr="007171EF" w:rsidRDefault="0061717D" w:rsidP="0061717D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0013765.1</w:t>
            </w:r>
          </w:p>
          <w:p w14:paraId="166A40C3" w14:textId="77777777" w:rsidR="00A73A06" w:rsidRPr="007171EF" w:rsidRDefault="00A73A06"/>
        </w:tc>
        <w:tc>
          <w:tcPr>
            <w:tcW w:w="3395" w:type="dxa"/>
          </w:tcPr>
          <w:p w14:paraId="05433BE3" w14:textId="77777777" w:rsidR="00A73A06" w:rsidRPr="007171EF" w:rsidRDefault="00A4192F">
            <w:r w:rsidRPr="007171EF">
              <w:t xml:space="preserve">-genus </w:t>
            </w:r>
            <w:r w:rsidRPr="007171EF">
              <w:rPr>
                <w:rFonts w:eastAsia="Times New Roman"/>
                <w:color w:val="000000"/>
              </w:rPr>
              <w:t xml:space="preserve">Shewanella -species </w:t>
            </w:r>
            <w:r w:rsidRPr="00796FB6">
              <w:rPr>
                <w:rFonts w:eastAsia="Times New Roman"/>
                <w:color w:val="000000"/>
              </w:rPr>
              <w:t>denitrificans</w:t>
            </w:r>
          </w:p>
        </w:tc>
      </w:tr>
      <w:tr w:rsidR="00A73A06" w:rsidRPr="007171EF" w14:paraId="5DB3DE47" w14:textId="77777777" w:rsidTr="00711DDB">
        <w:tc>
          <w:tcPr>
            <w:tcW w:w="3115" w:type="dxa"/>
          </w:tcPr>
          <w:p w14:paraId="325D9442" w14:textId="77777777" w:rsidR="00A73A06" w:rsidRPr="007171EF" w:rsidRDefault="00A73A06">
            <w:pPr>
              <w:rPr>
                <w:i/>
              </w:rPr>
            </w:pPr>
            <w:r w:rsidRPr="007171EF">
              <w:rPr>
                <w:rFonts w:eastAsia="Times New Roman"/>
                <w:i/>
                <w:color w:val="000000"/>
              </w:rPr>
              <w:t>Shewanella</w:t>
            </w:r>
            <w:r w:rsidRPr="007171EF">
              <w:rPr>
                <w:rFonts w:eastAsia="Times New Roman"/>
                <w:i/>
                <w:color w:val="000000"/>
              </w:rPr>
              <w:t xml:space="preserve"> </w:t>
            </w:r>
            <w:r w:rsidR="00A4192F" w:rsidRPr="007171EF">
              <w:rPr>
                <w:rFonts w:eastAsia="Times New Roman"/>
                <w:i/>
                <w:color w:val="000000"/>
              </w:rPr>
              <w:t>oneidensis</w:t>
            </w:r>
          </w:p>
        </w:tc>
        <w:tc>
          <w:tcPr>
            <w:tcW w:w="3115" w:type="dxa"/>
          </w:tcPr>
          <w:p w14:paraId="4B0D7753" w14:textId="77777777" w:rsidR="00A73A06" w:rsidRPr="007171EF" w:rsidRDefault="001B4864">
            <w:r w:rsidRPr="007171EF">
              <w:t>GCF_000146165.2</w:t>
            </w:r>
          </w:p>
        </w:tc>
        <w:tc>
          <w:tcPr>
            <w:tcW w:w="3395" w:type="dxa"/>
          </w:tcPr>
          <w:p w14:paraId="5EA792B4" w14:textId="77777777" w:rsidR="00A73A06" w:rsidRPr="007171EF" w:rsidRDefault="00A4192F">
            <w:r w:rsidRPr="007171EF">
              <w:t xml:space="preserve">-genus </w:t>
            </w:r>
            <w:r w:rsidRPr="007171EF">
              <w:rPr>
                <w:rFonts w:eastAsia="Times New Roman"/>
                <w:color w:val="000000"/>
              </w:rPr>
              <w:t>Shewanella -species oneidensis</w:t>
            </w:r>
          </w:p>
        </w:tc>
      </w:tr>
      <w:tr w:rsidR="00A73A06" w:rsidRPr="007171EF" w14:paraId="27DA702F" w14:textId="77777777" w:rsidTr="00711DDB">
        <w:tc>
          <w:tcPr>
            <w:tcW w:w="3115" w:type="dxa"/>
          </w:tcPr>
          <w:p w14:paraId="5863304B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Rickettsiales </w:t>
            </w:r>
            <w:r w:rsidRPr="00796FB6">
              <w:rPr>
                <w:rFonts w:eastAsia="Times New Roman"/>
                <w:i/>
                <w:color w:val="000000"/>
              </w:rPr>
              <w:t>bacterium</w:t>
            </w:r>
          </w:p>
        </w:tc>
        <w:tc>
          <w:tcPr>
            <w:tcW w:w="3115" w:type="dxa"/>
          </w:tcPr>
          <w:p w14:paraId="704099AA" w14:textId="71E92966" w:rsidR="00A73A06" w:rsidRPr="007171EF" w:rsidRDefault="00C72A05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0746585.2</w:t>
            </w:r>
          </w:p>
        </w:tc>
        <w:tc>
          <w:tcPr>
            <w:tcW w:w="3395" w:type="dxa"/>
          </w:tcPr>
          <w:p w14:paraId="79540897" w14:textId="77777777" w:rsidR="00A73A06" w:rsidRPr="007171EF" w:rsidRDefault="00A73A06">
            <w:r w:rsidRPr="007171EF">
              <w:t>-genus</w:t>
            </w:r>
            <w:r w:rsidR="00A4192F" w:rsidRPr="007171EF">
              <w:t xml:space="preserve"> </w:t>
            </w:r>
            <w:r w:rsidR="00A4192F" w:rsidRPr="007171EF">
              <w:rPr>
                <w:rFonts w:eastAsia="Times New Roman"/>
                <w:color w:val="000000"/>
              </w:rPr>
              <w:t>Rickettsiales</w:t>
            </w:r>
          </w:p>
        </w:tc>
      </w:tr>
      <w:tr w:rsidR="00A73A06" w:rsidRPr="007171EF" w14:paraId="12F855A4" w14:textId="77777777" w:rsidTr="00711DDB">
        <w:tc>
          <w:tcPr>
            <w:tcW w:w="3115" w:type="dxa"/>
          </w:tcPr>
          <w:p w14:paraId="020E8123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Sulfuricella </w:t>
            </w:r>
            <w:r w:rsidRPr="007171EF">
              <w:rPr>
                <w:rFonts w:eastAsia="Times New Roman"/>
                <w:i/>
                <w:color w:val="000000"/>
              </w:rPr>
              <w:t>denitrificans</w:t>
            </w:r>
          </w:p>
        </w:tc>
        <w:tc>
          <w:tcPr>
            <w:tcW w:w="3115" w:type="dxa"/>
          </w:tcPr>
          <w:p w14:paraId="017CC8D3" w14:textId="70ED2D26" w:rsidR="00A73A06" w:rsidRPr="007171EF" w:rsidRDefault="00F875CD">
            <w:r w:rsidRPr="007171EF">
              <w:t>GCF_000297055.2</w:t>
            </w:r>
          </w:p>
        </w:tc>
        <w:tc>
          <w:tcPr>
            <w:tcW w:w="3395" w:type="dxa"/>
          </w:tcPr>
          <w:p w14:paraId="2B310778" w14:textId="77777777" w:rsidR="00A73A06" w:rsidRPr="007171EF" w:rsidRDefault="00A73A06">
            <w:r w:rsidRPr="007171EF">
              <w:t>-genus</w:t>
            </w:r>
            <w:r w:rsidR="00A4192F" w:rsidRPr="007171EF">
              <w:t xml:space="preserve"> </w:t>
            </w:r>
            <w:r w:rsidR="00A4192F" w:rsidRPr="007171EF">
              <w:rPr>
                <w:rFonts w:eastAsia="Times New Roman"/>
                <w:color w:val="000000"/>
              </w:rPr>
              <w:t>Sulfuricella</w:t>
            </w:r>
          </w:p>
        </w:tc>
      </w:tr>
      <w:tr w:rsidR="00A73A06" w:rsidRPr="007171EF" w14:paraId="5B82A9A0" w14:textId="77777777" w:rsidTr="007171EF">
        <w:trPr>
          <w:trHeight w:val="296"/>
        </w:trPr>
        <w:tc>
          <w:tcPr>
            <w:tcW w:w="3115" w:type="dxa"/>
          </w:tcPr>
          <w:p w14:paraId="5BFA2D1C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Bacillus </w:t>
            </w:r>
            <w:r w:rsidRPr="007171EF">
              <w:rPr>
                <w:rFonts w:eastAsia="Times New Roman"/>
                <w:color w:val="000000"/>
              </w:rPr>
              <w:t>phage</w:t>
            </w:r>
          </w:p>
        </w:tc>
        <w:tc>
          <w:tcPr>
            <w:tcW w:w="3115" w:type="dxa"/>
          </w:tcPr>
          <w:p w14:paraId="27A17A08" w14:textId="77777777" w:rsidR="00A73A06" w:rsidRPr="007171EF" w:rsidRDefault="006A1CD6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2758475.1</w:t>
            </w:r>
          </w:p>
        </w:tc>
        <w:tc>
          <w:tcPr>
            <w:tcW w:w="3395" w:type="dxa"/>
          </w:tcPr>
          <w:p w14:paraId="78D34172" w14:textId="77777777" w:rsidR="00A73A06" w:rsidRPr="007171EF" w:rsidRDefault="00A4192F">
            <w:r w:rsidRPr="007171EF">
              <w:t xml:space="preserve">--phage </w:t>
            </w:r>
            <w:r w:rsidR="00A73A06" w:rsidRPr="007171EF">
              <w:t>-genus</w:t>
            </w:r>
            <w:r w:rsidRPr="007171EF">
              <w:t xml:space="preserve"> </w:t>
            </w:r>
            <w:r w:rsidRPr="007171EF">
              <w:rPr>
                <w:rFonts w:eastAsia="Times New Roman"/>
                <w:color w:val="000000"/>
              </w:rPr>
              <w:t>Bacillus</w:t>
            </w:r>
          </w:p>
        </w:tc>
      </w:tr>
      <w:tr w:rsidR="00A73A06" w:rsidRPr="007171EF" w14:paraId="468D0F9D" w14:textId="77777777" w:rsidTr="00711DDB">
        <w:tc>
          <w:tcPr>
            <w:tcW w:w="3115" w:type="dxa"/>
          </w:tcPr>
          <w:p w14:paraId="3EB238AA" w14:textId="77777777" w:rsidR="00A73A06" w:rsidRPr="007171EF" w:rsidRDefault="00A73A06">
            <w:pPr>
              <w:rPr>
                <w:i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Caulobacter </w:t>
            </w:r>
            <w:r w:rsidRPr="007171EF">
              <w:rPr>
                <w:rFonts w:eastAsia="Times New Roman"/>
                <w:color w:val="000000"/>
              </w:rPr>
              <w:t>phage</w:t>
            </w:r>
          </w:p>
        </w:tc>
        <w:tc>
          <w:tcPr>
            <w:tcW w:w="3115" w:type="dxa"/>
          </w:tcPr>
          <w:p w14:paraId="5634ADEB" w14:textId="77777777" w:rsidR="00A73A06" w:rsidRPr="007171EF" w:rsidRDefault="00B77460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A_000899635.1</w:t>
            </w:r>
          </w:p>
        </w:tc>
        <w:tc>
          <w:tcPr>
            <w:tcW w:w="3395" w:type="dxa"/>
          </w:tcPr>
          <w:p w14:paraId="3E00FA3F" w14:textId="77777777" w:rsidR="00A73A06" w:rsidRPr="007171EF" w:rsidRDefault="00311C1A">
            <w:r w:rsidRPr="007171EF">
              <w:t xml:space="preserve">--phage -genus </w:t>
            </w:r>
            <w:r w:rsidRPr="007171EF">
              <w:rPr>
                <w:rFonts w:eastAsia="Times New Roman"/>
                <w:color w:val="000000"/>
              </w:rPr>
              <w:t>Caulobacter</w:t>
            </w:r>
          </w:p>
        </w:tc>
      </w:tr>
      <w:tr w:rsidR="00A73A06" w:rsidRPr="007171EF" w14:paraId="5C645EF9" w14:textId="77777777" w:rsidTr="00390937">
        <w:trPr>
          <w:trHeight w:val="269"/>
        </w:trPr>
        <w:tc>
          <w:tcPr>
            <w:tcW w:w="3115" w:type="dxa"/>
          </w:tcPr>
          <w:p w14:paraId="2C9CD3E0" w14:textId="77777777" w:rsidR="00A73A06" w:rsidRPr="007171EF" w:rsidRDefault="00A73A06">
            <w:pPr>
              <w:rPr>
                <w:rFonts w:eastAsia="Times New Roman"/>
                <w:i/>
                <w:color w:val="000000"/>
              </w:rPr>
            </w:pPr>
            <w:r w:rsidRPr="007171EF">
              <w:rPr>
                <w:rFonts w:eastAsia="Times New Roman"/>
                <w:i/>
                <w:color w:val="000000"/>
              </w:rPr>
              <w:t xml:space="preserve">Sphaeroforma </w:t>
            </w:r>
            <w:r w:rsidRPr="007171EF">
              <w:rPr>
                <w:rFonts w:eastAsia="Times New Roman"/>
                <w:i/>
                <w:color w:val="000000"/>
              </w:rPr>
              <w:t>arctica</w:t>
            </w:r>
          </w:p>
        </w:tc>
        <w:tc>
          <w:tcPr>
            <w:tcW w:w="3115" w:type="dxa"/>
          </w:tcPr>
          <w:p w14:paraId="17790A0D" w14:textId="77777777" w:rsidR="00A73A06" w:rsidRPr="007171EF" w:rsidRDefault="00390937">
            <w:pPr>
              <w:rPr>
                <w:rFonts w:eastAsia="Times New Roman"/>
              </w:rPr>
            </w:pPr>
            <w:r w:rsidRPr="007171EF">
              <w:rPr>
                <w:rFonts w:eastAsia="Times New Roman"/>
                <w:color w:val="000000"/>
                <w:shd w:val="clear" w:color="auto" w:fill="FFFFFF"/>
              </w:rPr>
              <w:t>GCF_001186125.1</w:t>
            </w:r>
          </w:p>
        </w:tc>
        <w:tc>
          <w:tcPr>
            <w:tcW w:w="3395" w:type="dxa"/>
          </w:tcPr>
          <w:p w14:paraId="198347C0" w14:textId="77777777" w:rsidR="00A73A06" w:rsidRPr="007171EF" w:rsidRDefault="00311C1A">
            <w:r w:rsidRPr="007171EF">
              <w:t>--Eukaryota –CD 0.5 –GC 50</w:t>
            </w:r>
          </w:p>
        </w:tc>
      </w:tr>
    </w:tbl>
    <w:p w14:paraId="119C6893" w14:textId="77777777" w:rsidR="00852AC8" w:rsidRDefault="00852AC8">
      <w:bookmarkStart w:id="0" w:name="_GoBack"/>
      <w:bookmarkEnd w:id="0"/>
    </w:p>
    <w:sectPr w:rsidR="00852AC8" w:rsidSect="00F43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F3"/>
    <w:rsid w:val="00033E2E"/>
    <w:rsid w:val="00036A26"/>
    <w:rsid w:val="00062569"/>
    <w:rsid w:val="00083A92"/>
    <w:rsid w:val="000B3324"/>
    <w:rsid w:val="000C32BD"/>
    <w:rsid w:val="000F726F"/>
    <w:rsid w:val="00104CA7"/>
    <w:rsid w:val="00106D6C"/>
    <w:rsid w:val="001532B9"/>
    <w:rsid w:val="00155589"/>
    <w:rsid w:val="00162DBB"/>
    <w:rsid w:val="0017502B"/>
    <w:rsid w:val="00184448"/>
    <w:rsid w:val="001A5CB2"/>
    <w:rsid w:val="001A7451"/>
    <w:rsid w:val="001B03B2"/>
    <w:rsid w:val="001B20A2"/>
    <w:rsid w:val="001B4864"/>
    <w:rsid w:val="001D3F0F"/>
    <w:rsid w:val="001E6BA0"/>
    <w:rsid w:val="0020775B"/>
    <w:rsid w:val="00213B8A"/>
    <w:rsid w:val="002465DC"/>
    <w:rsid w:val="00283B7E"/>
    <w:rsid w:val="00285367"/>
    <w:rsid w:val="002B64AB"/>
    <w:rsid w:val="002D4012"/>
    <w:rsid w:val="00303F06"/>
    <w:rsid w:val="00311C1A"/>
    <w:rsid w:val="00335A74"/>
    <w:rsid w:val="00336007"/>
    <w:rsid w:val="003454B5"/>
    <w:rsid w:val="00390937"/>
    <w:rsid w:val="003A486C"/>
    <w:rsid w:val="003A6000"/>
    <w:rsid w:val="003C0289"/>
    <w:rsid w:val="003E74C4"/>
    <w:rsid w:val="0040495C"/>
    <w:rsid w:val="00405DF3"/>
    <w:rsid w:val="00414E67"/>
    <w:rsid w:val="00421148"/>
    <w:rsid w:val="00422CE0"/>
    <w:rsid w:val="00444DE8"/>
    <w:rsid w:val="00446A19"/>
    <w:rsid w:val="00454236"/>
    <w:rsid w:val="0045646D"/>
    <w:rsid w:val="00481164"/>
    <w:rsid w:val="0049421D"/>
    <w:rsid w:val="004B05EF"/>
    <w:rsid w:val="004B2CD7"/>
    <w:rsid w:val="004D07CB"/>
    <w:rsid w:val="004D1B70"/>
    <w:rsid w:val="004E2ACB"/>
    <w:rsid w:val="005034C8"/>
    <w:rsid w:val="0053458F"/>
    <w:rsid w:val="005A2299"/>
    <w:rsid w:val="005A6175"/>
    <w:rsid w:val="005B006C"/>
    <w:rsid w:val="005B0307"/>
    <w:rsid w:val="005B62AB"/>
    <w:rsid w:val="005C4A08"/>
    <w:rsid w:val="0061717D"/>
    <w:rsid w:val="006460E2"/>
    <w:rsid w:val="00653EBD"/>
    <w:rsid w:val="00670B53"/>
    <w:rsid w:val="00675D7E"/>
    <w:rsid w:val="00681134"/>
    <w:rsid w:val="00685B09"/>
    <w:rsid w:val="00695133"/>
    <w:rsid w:val="006A1CD6"/>
    <w:rsid w:val="006A368A"/>
    <w:rsid w:val="006A38B9"/>
    <w:rsid w:val="006A6E95"/>
    <w:rsid w:val="006D7DFC"/>
    <w:rsid w:val="00711DDB"/>
    <w:rsid w:val="0071656A"/>
    <w:rsid w:val="007171EF"/>
    <w:rsid w:val="00722684"/>
    <w:rsid w:val="007247A5"/>
    <w:rsid w:val="00752B2C"/>
    <w:rsid w:val="007567D8"/>
    <w:rsid w:val="00761EED"/>
    <w:rsid w:val="00767CC0"/>
    <w:rsid w:val="00786E2F"/>
    <w:rsid w:val="00796FB6"/>
    <w:rsid w:val="007B72B6"/>
    <w:rsid w:val="007D0865"/>
    <w:rsid w:val="007E0C41"/>
    <w:rsid w:val="007F7F03"/>
    <w:rsid w:val="008022AA"/>
    <w:rsid w:val="00852AC8"/>
    <w:rsid w:val="00853612"/>
    <w:rsid w:val="00863B0B"/>
    <w:rsid w:val="00863CA1"/>
    <w:rsid w:val="008B2357"/>
    <w:rsid w:val="008B34D8"/>
    <w:rsid w:val="008D02A2"/>
    <w:rsid w:val="008E54A3"/>
    <w:rsid w:val="008E5E7D"/>
    <w:rsid w:val="008F10E8"/>
    <w:rsid w:val="00907E91"/>
    <w:rsid w:val="00932900"/>
    <w:rsid w:val="009462CF"/>
    <w:rsid w:val="00996A0C"/>
    <w:rsid w:val="009B76EF"/>
    <w:rsid w:val="009C296B"/>
    <w:rsid w:val="009E1A2D"/>
    <w:rsid w:val="009E5845"/>
    <w:rsid w:val="009F131D"/>
    <w:rsid w:val="00A31341"/>
    <w:rsid w:val="00A32560"/>
    <w:rsid w:val="00A4192F"/>
    <w:rsid w:val="00A41F14"/>
    <w:rsid w:val="00A6199E"/>
    <w:rsid w:val="00A73A06"/>
    <w:rsid w:val="00A95DFD"/>
    <w:rsid w:val="00AA1844"/>
    <w:rsid w:val="00AA6572"/>
    <w:rsid w:val="00AB5A65"/>
    <w:rsid w:val="00AE55D7"/>
    <w:rsid w:val="00AF0F80"/>
    <w:rsid w:val="00AF1748"/>
    <w:rsid w:val="00AF36D5"/>
    <w:rsid w:val="00B01088"/>
    <w:rsid w:val="00B0416D"/>
    <w:rsid w:val="00B16608"/>
    <w:rsid w:val="00B2685F"/>
    <w:rsid w:val="00B53529"/>
    <w:rsid w:val="00B6697C"/>
    <w:rsid w:val="00B77460"/>
    <w:rsid w:val="00B9370A"/>
    <w:rsid w:val="00B93891"/>
    <w:rsid w:val="00BE33FD"/>
    <w:rsid w:val="00BE5DA4"/>
    <w:rsid w:val="00BF5D0D"/>
    <w:rsid w:val="00C016AE"/>
    <w:rsid w:val="00C06CAE"/>
    <w:rsid w:val="00C2231D"/>
    <w:rsid w:val="00C266E5"/>
    <w:rsid w:val="00C72A05"/>
    <w:rsid w:val="00C73EE8"/>
    <w:rsid w:val="00CA049A"/>
    <w:rsid w:val="00CA3A22"/>
    <w:rsid w:val="00CC19D1"/>
    <w:rsid w:val="00CD3D72"/>
    <w:rsid w:val="00D05050"/>
    <w:rsid w:val="00D628F4"/>
    <w:rsid w:val="00D70985"/>
    <w:rsid w:val="00D71F77"/>
    <w:rsid w:val="00D763B0"/>
    <w:rsid w:val="00D82827"/>
    <w:rsid w:val="00D83CC5"/>
    <w:rsid w:val="00D84083"/>
    <w:rsid w:val="00D953EA"/>
    <w:rsid w:val="00DA30F7"/>
    <w:rsid w:val="00DB378F"/>
    <w:rsid w:val="00DB5BD7"/>
    <w:rsid w:val="00DC316B"/>
    <w:rsid w:val="00DD2831"/>
    <w:rsid w:val="00DF2AA1"/>
    <w:rsid w:val="00E0448B"/>
    <w:rsid w:val="00E14D23"/>
    <w:rsid w:val="00E42790"/>
    <w:rsid w:val="00E841CB"/>
    <w:rsid w:val="00E9026F"/>
    <w:rsid w:val="00EB29AC"/>
    <w:rsid w:val="00EC2A70"/>
    <w:rsid w:val="00EE0DBC"/>
    <w:rsid w:val="00EE4BA6"/>
    <w:rsid w:val="00F02982"/>
    <w:rsid w:val="00F053DF"/>
    <w:rsid w:val="00F10CA0"/>
    <w:rsid w:val="00F36A22"/>
    <w:rsid w:val="00F422A3"/>
    <w:rsid w:val="00F43585"/>
    <w:rsid w:val="00F51B1C"/>
    <w:rsid w:val="00F62D57"/>
    <w:rsid w:val="00F875CD"/>
    <w:rsid w:val="00FC165B"/>
    <w:rsid w:val="00FC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85B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746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D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9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3</Words>
  <Characters>116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kadiy Garber</dc:creator>
  <cp:keywords/>
  <dc:description/>
  <cp:lastModifiedBy>Arkadiy Garber</cp:lastModifiedBy>
  <cp:revision>2</cp:revision>
  <dcterms:created xsi:type="dcterms:W3CDTF">2021-11-15T17:51:00Z</dcterms:created>
  <dcterms:modified xsi:type="dcterms:W3CDTF">2021-11-15T18:23:00Z</dcterms:modified>
</cp:coreProperties>
</file>